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25AC8D" w14:textId="77777777" w:rsidR="00F12CC3" w:rsidRPr="00F71584" w:rsidRDefault="00000000">
      <w:pPr>
        <w:spacing w:line="360" w:lineRule="auto"/>
        <w:rPr>
          <w:rFonts w:ascii="Times New Roman" w:hAnsi="Times New Roman" w:cs="Times New Roman"/>
          <w:sz w:val="24"/>
        </w:rPr>
      </w:pPr>
      <w:r w:rsidRPr="00F71584">
        <w:rPr>
          <w:rFonts w:ascii="Times New Roman" w:hAnsi="Times New Roman" w:cs="Times New Roman"/>
          <w:sz w:val="24"/>
        </w:rPr>
        <w:t>The retrieval time: 20250113</w:t>
      </w:r>
    </w:p>
    <w:p w14:paraId="191EE938" w14:textId="79CED370" w:rsidR="00F12CC3" w:rsidRPr="00F7158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71584">
        <w:rPr>
          <w:rFonts w:ascii="Times New Roman" w:hAnsi="Times New Roman" w:cs="Times New Roman"/>
          <w:b/>
          <w:bCs/>
          <w:sz w:val="24"/>
          <w:szCs w:val="24"/>
        </w:rPr>
        <w:t xml:space="preserve">Sup Table 1 </w:t>
      </w:r>
      <w:r w:rsidRPr="00F71584">
        <w:rPr>
          <w:rFonts w:ascii="Times New Roman" w:hAnsi="Times New Roman" w:cs="Times New Roman"/>
          <w:b/>
          <w:bCs/>
          <w:sz w:val="24"/>
        </w:rPr>
        <w:t>PubMed</w:t>
      </w:r>
      <w:r w:rsidRPr="00F71584">
        <w:rPr>
          <w:rFonts w:ascii="Times New Roman" w:hAnsi="Times New Roman" w:cs="Times New Roman"/>
          <w:b/>
          <w:bCs/>
          <w:sz w:val="24"/>
          <w:szCs w:val="24"/>
        </w:rPr>
        <w:t xml:space="preserve"> (n = 56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313"/>
      </w:tblGrid>
      <w:tr w:rsidR="00F12CC3" w:rsidRPr="00F71584" w14:paraId="4E33E082" w14:textId="77777777">
        <w:trPr>
          <w:tblHeader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9C5D11F" w14:textId="77777777" w:rsidR="00F12CC3" w:rsidRPr="00F7158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44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7FBD519" w14:textId="77777777" w:rsidR="00F12CC3" w:rsidRPr="00F7158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F12CC3" w:rsidRPr="00F71584" w14:paraId="67294D2B" w14:textId="77777777">
        <w:tc>
          <w:tcPr>
            <w:tcW w:w="59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13E2700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Hlk157002430"/>
            <w:r w:rsidRPr="00F71584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4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74C8D61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>"polycystic ovary syndrome"[</w:t>
            </w:r>
            <w:proofErr w:type="spellStart"/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rms] OR "polycystic ovary syndrome"[All Fields] OR "polycystic ovarian syndrome"[All Fields] OR </w:t>
            </w:r>
            <w:proofErr w:type="gramStart"/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>PCOS[</w:t>
            </w:r>
            <w:proofErr w:type="gramEnd"/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>All Fields]</w:t>
            </w:r>
          </w:p>
        </w:tc>
      </w:tr>
      <w:bookmarkEnd w:id="0"/>
      <w:tr w:rsidR="00F12CC3" w:rsidRPr="00F71584" w14:paraId="1B525B72" w14:textId="77777777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C387D20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8925C53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  <w:proofErr w:type="gramEnd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 xml:space="preserve"> resistance"[</w:t>
            </w:r>
            <w:proofErr w:type="spellStart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 xml:space="preserve"> Terms] OR "insulin resistance"[All Fields]</w:t>
            </w:r>
          </w:p>
        </w:tc>
      </w:tr>
      <w:tr w:rsidR="00F12CC3" w:rsidRPr="00F71584" w14:paraId="26614D6F" w14:textId="77777777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C6C8170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D5532B2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>"</w:t>
            </w:r>
            <w:proofErr w:type="gramStart"/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>waist</w:t>
            </w:r>
            <w:proofErr w:type="gramEnd"/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eight ratio"[</w:t>
            </w:r>
            <w:proofErr w:type="spellStart"/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>MeSH</w:t>
            </w:r>
            <w:proofErr w:type="spellEnd"/>
            <w:r w:rsidRPr="00F7158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rms] OR ("waist height"[All Fields] AND "ratio"[All Fields]) OR "waist height ratio"[All Fields] OR ("waist"[All Fields] AND "height"[All Fields] AND "ratio"[All Fields]) OR "waist to height ratio"[All Fields] OR "WHtR"[All Fields]</w:t>
            </w:r>
          </w:p>
        </w:tc>
      </w:tr>
      <w:tr w:rsidR="00F12CC3" w:rsidRPr="00F71584" w14:paraId="0BAF5F43" w14:textId="77777777"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E367D42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40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4160D67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1" w:name="OLE_LINK23"/>
            <w:bookmarkStart w:id="2" w:name="OLE_LINK24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bookmarkEnd w:id="1"/>
        <w:bookmarkEnd w:id="2"/>
      </w:tr>
    </w:tbl>
    <w:p w14:paraId="52866298" w14:textId="77777777" w:rsidR="00F12CC3" w:rsidRPr="00F71584" w:rsidRDefault="00F12CC3">
      <w:pPr>
        <w:spacing w:line="360" w:lineRule="auto"/>
        <w:rPr>
          <w:rFonts w:ascii="Times New Roman" w:hAnsi="Times New Roman" w:cs="Times New Roman"/>
          <w:sz w:val="24"/>
        </w:rPr>
      </w:pPr>
    </w:p>
    <w:p w14:paraId="6411B6FC" w14:textId="77777777" w:rsidR="00F12CC3" w:rsidRPr="00F71584" w:rsidRDefault="00F12CC3">
      <w:pPr>
        <w:spacing w:line="360" w:lineRule="auto"/>
        <w:rPr>
          <w:rFonts w:ascii="Times New Roman" w:hAnsi="Times New Roman" w:cs="Times New Roman"/>
          <w:sz w:val="24"/>
        </w:rPr>
      </w:pPr>
    </w:p>
    <w:p w14:paraId="4FE830D6" w14:textId="0E92742A" w:rsidR="00F12CC3" w:rsidRPr="00F7158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71584">
        <w:rPr>
          <w:rFonts w:ascii="Times New Roman" w:hAnsi="Times New Roman" w:cs="Times New Roman"/>
          <w:b/>
          <w:bCs/>
          <w:sz w:val="24"/>
          <w:szCs w:val="24"/>
        </w:rPr>
        <w:t xml:space="preserve">Sup Table 2 </w:t>
      </w:r>
      <w:r w:rsidRPr="00F71584">
        <w:rPr>
          <w:rFonts w:ascii="Times New Roman" w:hAnsi="Times New Roman" w:cs="Times New Roman"/>
          <w:b/>
          <w:bCs/>
          <w:sz w:val="24"/>
        </w:rPr>
        <w:t>Embase</w:t>
      </w:r>
      <w:r w:rsidRPr="00F71584">
        <w:rPr>
          <w:rFonts w:ascii="Times New Roman" w:hAnsi="Times New Roman" w:cs="Times New Roman"/>
          <w:b/>
          <w:bCs/>
          <w:sz w:val="24"/>
          <w:szCs w:val="24"/>
        </w:rPr>
        <w:t xml:space="preserve"> (n = 56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7313"/>
      </w:tblGrid>
      <w:tr w:rsidR="00F12CC3" w:rsidRPr="00F71584" w14:paraId="360A96CD" w14:textId="77777777">
        <w:trPr>
          <w:tblHeader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31252E81" w14:textId="77777777" w:rsidR="00F12CC3" w:rsidRPr="00F7158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44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58E14E2" w14:textId="77777777" w:rsidR="00F12CC3" w:rsidRPr="00F7158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F12CC3" w:rsidRPr="00F71584" w14:paraId="66EDDE87" w14:textId="77777777">
        <w:tc>
          <w:tcPr>
            <w:tcW w:w="59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94673E2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40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6892EE" w14:textId="77777777" w:rsidR="00F12CC3" w:rsidRPr="00F7158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 xml:space="preserve">('polycystic ovary syndrome'/exp OR 'polycystic ovary syndrome' OR </w:t>
            </w:r>
            <w:proofErr w:type="spellStart"/>
            <w:r w:rsidRPr="00F71584">
              <w:rPr>
                <w:rFonts w:ascii="Times New Roman" w:hAnsi="Times New Roman" w:cs="Times New Roman"/>
                <w:sz w:val="24"/>
              </w:rPr>
              <w:t>pcos</w:t>
            </w:r>
            <w:proofErr w:type="spellEnd"/>
            <w:r w:rsidRPr="00F71584">
              <w:rPr>
                <w:rFonts w:ascii="Times New Roman" w:hAnsi="Times New Roman" w:cs="Times New Roman"/>
                <w:sz w:val="24"/>
              </w:rPr>
              <w:t xml:space="preserve"> OR 'polycystic ovarian syndrome')</w:t>
            </w:r>
          </w:p>
        </w:tc>
      </w:tr>
      <w:tr w:rsidR="00F12CC3" w:rsidRPr="00F71584" w14:paraId="3F7E151F" w14:textId="77777777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EFDBD4B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40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7F7ABBF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bookmarkStart w:id="3" w:name="OLE_LINK112"/>
            <w:bookmarkStart w:id="4" w:name="OLE_LINK111"/>
            <w:r w:rsidRPr="00F71584">
              <w:rPr>
                <w:rFonts w:ascii="Times New Roman" w:hAnsi="Times New Roman" w:cs="Times New Roman"/>
                <w:sz w:val="24"/>
              </w:rPr>
              <w:t>('insulin resistance'/exp OR 'insulin resistance')</w:t>
            </w:r>
          </w:p>
        </w:tc>
        <w:bookmarkEnd w:id="3"/>
        <w:bookmarkEnd w:id="4"/>
      </w:tr>
      <w:tr w:rsidR="00F12CC3" w:rsidRPr="00F71584" w14:paraId="3CF67420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9AA6CA6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_Hlk89264076"/>
            <w:r w:rsidRPr="00F71584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40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1EC0B7D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 xml:space="preserve">('waist-to-height ratio'/exp OR 'waist-to-height ratio' OR </w:t>
            </w:r>
            <w:proofErr w:type="spellStart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whtr</w:t>
            </w:r>
            <w:proofErr w:type="spellEnd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 xml:space="preserve"> OR 'waist height ratio'/exp OR 'waist height ratio' OR 'waist to height ratio'/exp OR 'waist to height ratio')</w:t>
            </w:r>
          </w:p>
        </w:tc>
      </w:tr>
      <w:tr w:rsidR="00F12CC3" w:rsidRPr="00F71584" w14:paraId="743B1D7B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863EB7D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40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350BABDC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bookmarkEnd w:id="5"/>
    </w:tbl>
    <w:p w14:paraId="0B7EFB70" w14:textId="77777777" w:rsidR="00F12CC3" w:rsidRPr="00F71584" w:rsidRDefault="00F12CC3">
      <w:pPr>
        <w:spacing w:line="360" w:lineRule="auto"/>
        <w:rPr>
          <w:rFonts w:ascii="Times New Roman" w:hAnsi="Times New Roman" w:cs="Times New Roman"/>
          <w:sz w:val="24"/>
        </w:rPr>
      </w:pPr>
    </w:p>
    <w:p w14:paraId="46E279DC" w14:textId="77777777" w:rsidR="00F12CC3" w:rsidRPr="00F71584" w:rsidRDefault="00F12CC3">
      <w:pPr>
        <w:spacing w:line="360" w:lineRule="auto"/>
        <w:rPr>
          <w:rFonts w:ascii="Times New Roman" w:hAnsi="Times New Roman" w:cs="Times New Roman"/>
          <w:sz w:val="24"/>
        </w:rPr>
      </w:pPr>
    </w:p>
    <w:p w14:paraId="727530F4" w14:textId="237F2821" w:rsidR="00F12CC3" w:rsidRPr="00F7158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71584">
        <w:rPr>
          <w:rFonts w:ascii="Times New Roman" w:hAnsi="Times New Roman" w:cs="Times New Roman"/>
          <w:b/>
          <w:bCs/>
          <w:sz w:val="24"/>
          <w:szCs w:val="24"/>
        </w:rPr>
        <w:t xml:space="preserve">Sup Table 3 </w:t>
      </w:r>
      <w:r w:rsidRPr="00F71584">
        <w:rPr>
          <w:rFonts w:ascii="Times New Roman" w:hAnsi="Times New Roman" w:cs="Times New Roman"/>
          <w:b/>
          <w:bCs/>
          <w:sz w:val="24"/>
        </w:rPr>
        <w:t>Web of Science</w:t>
      </w:r>
      <w:r w:rsidRPr="00F71584">
        <w:rPr>
          <w:rFonts w:ascii="Times New Roman" w:hAnsi="Times New Roman" w:cs="Times New Roman"/>
          <w:b/>
          <w:bCs/>
          <w:sz w:val="24"/>
          <w:szCs w:val="24"/>
        </w:rPr>
        <w:t xml:space="preserve"> (n = 96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7313"/>
      </w:tblGrid>
      <w:tr w:rsidR="00F12CC3" w:rsidRPr="00F71584" w14:paraId="5CB7CA06" w14:textId="77777777">
        <w:trPr>
          <w:tblHeader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785D0F0B" w14:textId="77777777" w:rsidR="00F12CC3" w:rsidRPr="00F7158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44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78DC73C" w14:textId="77777777" w:rsidR="00F12CC3" w:rsidRPr="00F7158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F12CC3" w:rsidRPr="00F71584" w14:paraId="1AF96B3B" w14:textId="77777777">
        <w:tc>
          <w:tcPr>
            <w:tcW w:w="59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18B8161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4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3A47654" w14:textId="77777777" w:rsidR="00F12CC3" w:rsidRPr="00F7158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(polycystic ovary syndrome) OR PCOS OR (polycystic ovarian syndrome) (All Fields)</w:t>
            </w:r>
          </w:p>
        </w:tc>
      </w:tr>
      <w:tr w:rsidR="00F12CC3" w:rsidRPr="00F71584" w14:paraId="2AD48B36" w14:textId="77777777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1D675E4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89A1C9D" w14:textId="77777777" w:rsidR="00F12CC3" w:rsidRPr="00F7158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Style w:val="a9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insulin resistance</w:t>
            </w:r>
            <w:r w:rsidRPr="00F71584">
              <w:rPr>
                <w:rFonts w:ascii="Times New Roman" w:hAnsi="Times New Roman" w:cs="Times New Roman"/>
                <w:shd w:val="clear" w:color="auto" w:fill="FAFAFC"/>
              </w:rPr>
              <w:t> (All Fields)</w:t>
            </w:r>
          </w:p>
        </w:tc>
      </w:tr>
      <w:tr w:rsidR="00F12CC3" w:rsidRPr="00F71584" w14:paraId="06237DA9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5251D05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C309BEF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(waist-to-height ratio) OR WHtR OR (waist height ratio) OR (waist to height ratio) (All Fields)</w:t>
            </w:r>
          </w:p>
        </w:tc>
      </w:tr>
      <w:tr w:rsidR="00F12CC3" w:rsidRPr="00F71584" w14:paraId="5EFA45B1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F8FF6D1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40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F947466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3F5CEEC7" w14:textId="77777777" w:rsidR="00F12CC3" w:rsidRPr="00F71584" w:rsidRDefault="00F12CC3">
      <w:pPr>
        <w:spacing w:line="360" w:lineRule="auto"/>
        <w:rPr>
          <w:rFonts w:ascii="Times New Roman" w:hAnsi="Times New Roman" w:cs="Times New Roman"/>
          <w:sz w:val="24"/>
        </w:rPr>
      </w:pPr>
    </w:p>
    <w:p w14:paraId="72DFAAFD" w14:textId="60334EA8" w:rsidR="00F12CC3" w:rsidRPr="00F71584" w:rsidRDefault="0000000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7158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 Table 4 </w:t>
      </w:r>
      <w:r w:rsidRPr="00F71584">
        <w:rPr>
          <w:rFonts w:ascii="Times New Roman" w:hAnsi="Times New Roman" w:cs="Times New Roman"/>
          <w:b/>
          <w:bCs/>
          <w:sz w:val="24"/>
        </w:rPr>
        <w:t>The Cochrane library</w:t>
      </w:r>
      <w:r w:rsidRPr="00F71584">
        <w:rPr>
          <w:rFonts w:ascii="Times New Roman" w:hAnsi="Times New Roman" w:cs="Times New Roman"/>
          <w:b/>
          <w:bCs/>
          <w:sz w:val="24"/>
          <w:szCs w:val="24"/>
        </w:rPr>
        <w:t xml:space="preserve"> (n = 19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93"/>
        <w:gridCol w:w="7313"/>
      </w:tblGrid>
      <w:tr w:rsidR="00F12CC3" w:rsidRPr="00F71584" w14:paraId="5476EDD9" w14:textId="77777777">
        <w:trPr>
          <w:tblHeader/>
        </w:trPr>
        <w:tc>
          <w:tcPr>
            <w:tcW w:w="59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6A2E89BE" w14:textId="77777777" w:rsidR="00F12CC3" w:rsidRPr="00F7158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arch</w:t>
            </w:r>
          </w:p>
        </w:tc>
        <w:tc>
          <w:tcPr>
            <w:tcW w:w="44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</w:tcPr>
          <w:p w14:paraId="0F9C06E0" w14:textId="77777777" w:rsidR="00F12CC3" w:rsidRPr="00F7158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F12CC3" w:rsidRPr="00F71584" w14:paraId="0A6F5658" w14:textId="77777777">
        <w:tc>
          <w:tcPr>
            <w:tcW w:w="598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5A648F1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402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8A2F4B9" w14:textId="77777777" w:rsidR="00F12CC3" w:rsidRPr="00F7158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71584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F71584">
              <w:rPr>
                <w:rFonts w:ascii="Times New Roman" w:hAnsi="Times New Roman" w:cs="Times New Roman"/>
                <w:sz w:val="24"/>
              </w:rPr>
              <w:t xml:space="preserve"> descriptor: [Polycystic Ovary Syndrome] explode all trees</w:t>
            </w:r>
          </w:p>
        </w:tc>
      </w:tr>
      <w:tr w:rsidR="00F12CC3" w:rsidRPr="00F71584" w14:paraId="3D160BA7" w14:textId="77777777"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86B08F4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D400123" w14:textId="77777777" w:rsidR="00F12CC3" w:rsidRPr="00F71584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((polycystic ovary syndrome) OR PCOS OR (polycystic ovarian syndrome)</w:t>
            </w:r>
            <w:proofErr w:type="gramStart"/>
            <w:r w:rsidRPr="00F71584">
              <w:rPr>
                <w:rFonts w:ascii="Times New Roman" w:hAnsi="Times New Roman" w:cs="Times New Roman"/>
                <w:sz w:val="24"/>
              </w:rPr>
              <w:t>):</w:t>
            </w:r>
            <w:proofErr w:type="spellStart"/>
            <w:r w:rsidRPr="00F71584">
              <w:rPr>
                <w:rFonts w:ascii="Times New Roman" w:hAnsi="Times New Roman" w:cs="Times New Roman"/>
                <w:sz w:val="24"/>
              </w:rPr>
              <w:t>ti</w:t>
            </w:r>
            <w:proofErr w:type="gramEnd"/>
            <w:r w:rsidRPr="00F71584">
              <w:rPr>
                <w:rFonts w:ascii="Times New Roman" w:hAnsi="Times New Roman" w:cs="Times New Roman"/>
                <w:sz w:val="24"/>
              </w:rPr>
              <w:t>,ab,kw</w:t>
            </w:r>
            <w:proofErr w:type="spellEnd"/>
            <w:r w:rsidRPr="00F71584">
              <w:rPr>
                <w:rFonts w:ascii="Times New Roman" w:hAnsi="Times New Roman" w:cs="Times New Roman"/>
              </w:rPr>
              <w:t xml:space="preserve"> </w:t>
            </w:r>
            <w:r w:rsidRPr="00F71584"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</w:tr>
      <w:tr w:rsidR="00F12CC3" w:rsidRPr="00F71584" w14:paraId="47B9DB60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A83C2DA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7BAA81F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F12CC3" w:rsidRPr="00F71584" w14:paraId="1D6564A2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695E3D4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0947C09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F71584">
              <w:rPr>
                <w:rFonts w:ascii="Times New Roman" w:hAnsi="Times New Roman" w:cs="Times New Roman"/>
                <w:kern w:val="0"/>
                <w:sz w:val="24"/>
              </w:rPr>
              <w:t>MeSH</w:t>
            </w:r>
            <w:proofErr w:type="spellEnd"/>
            <w:r w:rsidRPr="00F71584">
              <w:rPr>
                <w:rFonts w:ascii="Times New Roman" w:hAnsi="Times New Roman" w:cs="Times New Roman"/>
                <w:kern w:val="0"/>
                <w:sz w:val="24"/>
              </w:rPr>
              <w:t xml:space="preserve"> descriptor: [Insulin Resistance] explode all trees</w:t>
            </w:r>
          </w:p>
        </w:tc>
      </w:tr>
      <w:tr w:rsidR="00F12CC3" w:rsidRPr="00F71584" w14:paraId="65E14252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1F6D4CF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2022F971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 w:rsidRPr="00F71584">
              <w:rPr>
                <w:rFonts w:ascii="Times New Roman" w:hAnsi="Times New Roman" w:cs="Times New Roman"/>
                <w:kern w:val="0"/>
                <w:sz w:val="24"/>
              </w:rPr>
              <w:t>(insulin resistance</w:t>
            </w:r>
            <w:proofErr w:type="gramStart"/>
            <w:r w:rsidRPr="00F71584">
              <w:rPr>
                <w:rFonts w:ascii="Times New Roman" w:hAnsi="Times New Roman" w:cs="Times New Roman"/>
                <w:kern w:val="0"/>
                <w:sz w:val="24"/>
              </w:rPr>
              <w:t>):</w:t>
            </w:r>
            <w:proofErr w:type="spellStart"/>
            <w:r w:rsidRPr="00F71584">
              <w:rPr>
                <w:rFonts w:ascii="Times New Roman" w:hAnsi="Times New Roman" w:cs="Times New Roman"/>
                <w:kern w:val="0"/>
                <w:sz w:val="24"/>
              </w:rPr>
              <w:t>ti</w:t>
            </w:r>
            <w:proofErr w:type="gramEnd"/>
            <w:r w:rsidRPr="00F71584">
              <w:rPr>
                <w:rFonts w:ascii="Times New Roman" w:hAnsi="Times New Roman" w:cs="Times New Roman"/>
                <w:kern w:val="0"/>
                <w:sz w:val="24"/>
              </w:rPr>
              <w:t>,ab,kw</w:t>
            </w:r>
            <w:proofErr w:type="spellEnd"/>
            <w:r w:rsidRPr="00F71584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bookmarkStart w:id="6" w:name="OLE_LINK21"/>
            <w:bookmarkStart w:id="7" w:name="OLE_LINK20"/>
            <w:r w:rsidRPr="00F71584">
              <w:rPr>
                <w:rFonts w:ascii="Times New Roman" w:hAnsi="Times New Roman" w:cs="Times New Roman"/>
                <w:sz w:val="24"/>
              </w:rPr>
              <w:t>(Word variations have been searched)</w:t>
            </w:r>
            <w:bookmarkEnd w:id="6"/>
            <w:bookmarkEnd w:id="7"/>
          </w:p>
        </w:tc>
      </w:tr>
      <w:tr w:rsidR="00F12CC3" w:rsidRPr="00F71584" w14:paraId="0346804E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7A4A606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AE7C00C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:rsidR="00F12CC3" w:rsidRPr="00F71584" w14:paraId="24FDB052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5034EDF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60B9D47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 xml:space="preserve"> descriptor: [Waist-Height Ratio] explode all trees</w:t>
            </w:r>
          </w:p>
        </w:tc>
      </w:tr>
      <w:tr w:rsidR="00F12CC3" w:rsidRPr="00F71584" w14:paraId="5B852077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EE5EAED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7B3B3D84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((waist-to-height ratio) OR WHtR OR (waist height ratio) OR (waist to height ratio)</w:t>
            </w:r>
            <w:proofErr w:type="gramStart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F71584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F71584">
              <w:rPr>
                <w:rFonts w:ascii="Times New Roman" w:hAnsi="Times New Roman" w:cs="Times New Roman"/>
                <w:sz w:val="24"/>
              </w:rPr>
              <w:t>(Word variations have been searched)</w:t>
            </w:r>
          </w:p>
        </w:tc>
      </w:tr>
      <w:tr w:rsidR="00F12CC3" w:rsidRPr="00F71584" w14:paraId="15C65499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60A3FF3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4402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111D53E6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#7 OR #8</w:t>
            </w:r>
          </w:p>
        </w:tc>
      </w:tr>
      <w:tr w:rsidR="00F12CC3" w:rsidRPr="00F71584" w14:paraId="4E069C73" w14:textId="77777777">
        <w:trPr>
          <w:trHeight w:val="185"/>
        </w:trPr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31D81E1" w14:textId="77777777" w:rsidR="00F12CC3" w:rsidRPr="00F71584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F71584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440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09EC2575" w14:textId="77777777" w:rsidR="00F12CC3" w:rsidRPr="00F71584" w:rsidRDefault="00000000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1584">
              <w:rPr>
                <w:rFonts w:ascii="Times New Roman" w:hAnsi="Times New Roman" w:cs="Times New Roman"/>
                <w:sz w:val="24"/>
                <w:szCs w:val="24"/>
              </w:rPr>
              <w:t>#3 AND #6 AND #9</w:t>
            </w:r>
          </w:p>
        </w:tc>
      </w:tr>
    </w:tbl>
    <w:p w14:paraId="01507ED2" w14:textId="2B5D669D" w:rsidR="00F12CC3" w:rsidRPr="00F71584" w:rsidRDefault="00F12CC3">
      <w:pPr>
        <w:spacing w:line="360" w:lineRule="auto"/>
        <w:rPr>
          <w:rFonts w:ascii="Times New Roman" w:hAnsi="Times New Roman" w:cs="Times New Roman"/>
          <w:sz w:val="24"/>
        </w:rPr>
      </w:pPr>
    </w:p>
    <w:sectPr w:rsidR="00F12CC3" w:rsidRPr="00F71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2Y3NGMyMGI0ZTY4NWViY2M5NmJiNzczN2Q5NjEwZWQifQ=="/>
  </w:docVars>
  <w:rsids>
    <w:rsidRoot w:val="00C6676F"/>
    <w:rsid w:val="A47B5872"/>
    <w:rsid w:val="FD9E649D"/>
    <w:rsid w:val="00000191"/>
    <w:rsid w:val="000023E2"/>
    <w:rsid w:val="000058A0"/>
    <w:rsid w:val="00007F67"/>
    <w:rsid w:val="000113CA"/>
    <w:rsid w:val="00012CD1"/>
    <w:rsid w:val="00016BC7"/>
    <w:rsid w:val="00045560"/>
    <w:rsid w:val="00054D39"/>
    <w:rsid w:val="00057DB1"/>
    <w:rsid w:val="00060F33"/>
    <w:rsid w:val="00067590"/>
    <w:rsid w:val="00070E0E"/>
    <w:rsid w:val="0007318A"/>
    <w:rsid w:val="000846FC"/>
    <w:rsid w:val="00086530"/>
    <w:rsid w:val="000873E3"/>
    <w:rsid w:val="0009030F"/>
    <w:rsid w:val="00090441"/>
    <w:rsid w:val="00092B12"/>
    <w:rsid w:val="000A0580"/>
    <w:rsid w:val="000A33E4"/>
    <w:rsid w:val="000A63E6"/>
    <w:rsid w:val="000A733A"/>
    <w:rsid w:val="000A7920"/>
    <w:rsid w:val="000A79DE"/>
    <w:rsid w:val="000B0F32"/>
    <w:rsid w:val="000B18E0"/>
    <w:rsid w:val="000B6235"/>
    <w:rsid w:val="000C2B60"/>
    <w:rsid w:val="000C2C1B"/>
    <w:rsid w:val="000C4872"/>
    <w:rsid w:val="000C4C73"/>
    <w:rsid w:val="000C7141"/>
    <w:rsid w:val="000D0E19"/>
    <w:rsid w:val="000E446B"/>
    <w:rsid w:val="000F0916"/>
    <w:rsid w:val="001034C0"/>
    <w:rsid w:val="0011177E"/>
    <w:rsid w:val="00123F0D"/>
    <w:rsid w:val="00135454"/>
    <w:rsid w:val="00144D05"/>
    <w:rsid w:val="00156288"/>
    <w:rsid w:val="00160CB3"/>
    <w:rsid w:val="00162783"/>
    <w:rsid w:val="00162AB0"/>
    <w:rsid w:val="0016325A"/>
    <w:rsid w:val="001710F2"/>
    <w:rsid w:val="00176EB8"/>
    <w:rsid w:val="001963BF"/>
    <w:rsid w:val="001A3C2B"/>
    <w:rsid w:val="001A47B7"/>
    <w:rsid w:val="001A6A30"/>
    <w:rsid w:val="001A795F"/>
    <w:rsid w:val="001B1F71"/>
    <w:rsid w:val="001C3F79"/>
    <w:rsid w:val="001C5820"/>
    <w:rsid w:val="001D2680"/>
    <w:rsid w:val="001E488A"/>
    <w:rsid w:val="001E57B6"/>
    <w:rsid w:val="00213527"/>
    <w:rsid w:val="002320A6"/>
    <w:rsid w:val="00237E77"/>
    <w:rsid w:val="00252A5A"/>
    <w:rsid w:val="0025577B"/>
    <w:rsid w:val="002558D4"/>
    <w:rsid w:val="002631CD"/>
    <w:rsid w:val="002639BB"/>
    <w:rsid w:val="00271152"/>
    <w:rsid w:val="0027446A"/>
    <w:rsid w:val="002755A7"/>
    <w:rsid w:val="00275649"/>
    <w:rsid w:val="00275A58"/>
    <w:rsid w:val="00275BA2"/>
    <w:rsid w:val="00276892"/>
    <w:rsid w:val="00281610"/>
    <w:rsid w:val="00282E83"/>
    <w:rsid w:val="00282F29"/>
    <w:rsid w:val="0028393D"/>
    <w:rsid w:val="00291BF8"/>
    <w:rsid w:val="0029710B"/>
    <w:rsid w:val="002A21F5"/>
    <w:rsid w:val="002B5BB2"/>
    <w:rsid w:val="002B6FD3"/>
    <w:rsid w:val="002C0EA5"/>
    <w:rsid w:val="002C3986"/>
    <w:rsid w:val="002F363E"/>
    <w:rsid w:val="002F4B98"/>
    <w:rsid w:val="002F5E43"/>
    <w:rsid w:val="0030128D"/>
    <w:rsid w:val="00305465"/>
    <w:rsid w:val="00307253"/>
    <w:rsid w:val="00311625"/>
    <w:rsid w:val="00313AAA"/>
    <w:rsid w:val="00320197"/>
    <w:rsid w:val="00321AA3"/>
    <w:rsid w:val="00336578"/>
    <w:rsid w:val="00336BFF"/>
    <w:rsid w:val="00340F99"/>
    <w:rsid w:val="00343C31"/>
    <w:rsid w:val="00354EB2"/>
    <w:rsid w:val="003574F6"/>
    <w:rsid w:val="0036077C"/>
    <w:rsid w:val="00364F66"/>
    <w:rsid w:val="00366DE9"/>
    <w:rsid w:val="0037446B"/>
    <w:rsid w:val="003811C2"/>
    <w:rsid w:val="0038309E"/>
    <w:rsid w:val="00387944"/>
    <w:rsid w:val="0039235D"/>
    <w:rsid w:val="003930F3"/>
    <w:rsid w:val="00395E90"/>
    <w:rsid w:val="003B000C"/>
    <w:rsid w:val="003B140D"/>
    <w:rsid w:val="003B15DB"/>
    <w:rsid w:val="003D06E6"/>
    <w:rsid w:val="003D2D3B"/>
    <w:rsid w:val="003F1C7E"/>
    <w:rsid w:val="003F669D"/>
    <w:rsid w:val="00407C04"/>
    <w:rsid w:val="00410E34"/>
    <w:rsid w:val="00412031"/>
    <w:rsid w:val="00420612"/>
    <w:rsid w:val="00430F25"/>
    <w:rsid w:val="0043420E"/>
    <w:rsid w:val="0043793A"/>
    <w:rsid w:val="00446EDD"/>
    <w:rsid w:val="0045501C"/>
    <w:rsid w:val="00463E94"/>
    <w:rsid w:val="00484994"/>
    <w:rsid w:val="00487006"/>
    <w:rsid w:val="004A4371"/>
    <w:rsid w:val="004A6D0B"/>
    <w:rsid w:val="004A754E"/>
    <w:rsid w:val="004B02C1"/>
    <w:rsid w:val="004B56FE"/>
    <w:rsid w:val="004B5982"/>
    <w:rsid w:val="004B7F37"/>
    <w:rsid w:val="004C2E09"/>
    <w:rsid w:val="004C3CA4"/>
    <w:rsid w:val="004C4B83"/>
    <w:rsid w:val="004D038E"/>
    <w:rsid w:val="004D23A3"/>
    <w:rsid w:val="004D6657"/>
    <w:rsid w:val="004D6CF3"/>
    <w:rsid w:val="004F1573"/>
    <w:rsid w:val="004F1DFF"/>
    <w:rsid w:val="004F73EA"/>
    <w:rsid w:val="00501031"/>
    <w:rsid w:val="00511F74"/>
    <w:rsid w:val="005127E8"/>
    <w:rsid w:val="005150B8"/>
    <w:rsid w:val="005210F7"/>
    <w:rsid w:val="00521A3F"/>
    <w:rsid w:val="00524126"/>
    <w:rsid w:val="00527225"/>
    <w:rsid w:val="005401E5"/>
    <w:rsid w:val="0054104D"/>
    <w:rsid w:val="005424EE"/>
    <w:rsid w:val="005429A5"/>
    <w:rsid w:val="00543A13"/>
    <w:rsid w:val="00546933"/>
    <w:rsid w:val="00553D1B"/>
    <w:rsid w:val="00553DE6"/>
    <w:rsid w:val="00560610"/>
    <w:rsid w:val="00561221"/>
    <w:rsid w:val="0057467C"/>
    <w:rsid w:val="005756DF"/>
    <w:rsid w:val="00582CC7"/>
    <w:rsid w:val="00593EBF"/>
    <w:rsid w:val="00596655"/>
    <w:rsid w:val="00596CAD"/>
    <w:rsid w:val="005A68BE"/>
    <w:rsid w:val="005B00C6"/>
    <w:rsid w:val="005B4B2F"/>
    <w:rsid w:val="005B6825"/>
    <w:rsid w:val="005E440A"/>
    <w:rsid w:val="005E700F"/>
    <w:rsid w:val="005F058A"/>
    <w:rsid w:val="005F775A"/>
    <w:rsid w:val="006104B8"/>
    <w:rsid w:val="006119C8"/>
    <w:rsid w:val="00614010"/>
    <w:rsid w:val="0062683F"/>
    <w:rsid w:val="006312BD"/>
    <w:rsid w:val="006370B3"/>
    <w:rsid w:val="006532BC"/>
    <w:rsid w:val="00665BB9"/>
    <w:rsid w:val="00687C24"/>
    <w:rsid w:val="00693A37"/>
    <w:rsid w:val="00695A09"/>
    <w:rsid w:val="00696CDA"/>
    <w:rsid w:val="006B0B0A"/>
    <w:rsid w:val="006B47AE"/>
    <w:rsid w:val="006B5CE5"/>
    <w:rsid w:val="006C01B8"/>
    <w:rsid w:val="006C42A7"/>
    <w:rsid w:val="006C49FF"/>
    <w:rsid w:val="006C4D7D"/>
    <w:rsid w:val="006C6689"/>
    <w:rsid w:val="006D2B48"/>
    <w:rsid w:val="006D3D11"/>
    <w:rsid w:val="006E5C55"/>
    <w:rsid w:val="006F0739"/>
    <w:rsid w:val="006F141C"/>
    <w:rsid w:val="006F46DB"/>
    <w:rsid w:val="00700A53"/>
    <w:rsid w:val="00703276"/>
    <w:rsid w:val="007032CA"/>
    <w:rsid w:val="00704FD3"/>
    <w:rsid w:val="00705CA8"/>
    <w:rsid w:val="00712638"/>
    <w:rsid w:val="0071411B"/>
    <w:rsid w:val="0074078D"/>
    <w:rsid w:val="00752AD6"/>
    <w:rsid w:val="00755880"/>
    <w:rsid w:val="007567D1"/>
    <w:rsid w:val="0076433F"/>
    <w:rsid w:val="007660FF"/>
    <w:rsid w:val="00771845"/>
    <w:rsid w:val="00773110"/>
    <w:rsid w:val="00784056"/>
    <w:rsid w:val="00784C0D"/>
    <w:rsid w:val="007875E4"/>
    <w:rsid w:val="00787D14"/>
    <w:rsid w:val="00790A86"/>
    <w:rsid w:val="0079772B"/>
    <w:rsid w:val="007C0E15"/>
    <w:rsid w:val="007C0EF4"/>
    <w:rsid w:val="007C7839"/>
    <w:rsid w:val="007D11AE"/>
    <w:rsid w:val="007D4648"/>
    <w:rsid w:val="007D5854"/>
    <w:rsid w:val="007E3DCE"/>
    <w:rsid w:val="007E6A37"/>
    <w:rsid w:val="008111FB"/>
    <w:rsid w:val="00813684"/>
    <w:rsid w:val="008165FB"/>
    <w:rsid w:val="008168FF"/>
    <w:rsid w:val="00835543"/>
    <w:rsid w:val="0083793E"/>
    <w:rsid w:val="00843916"/>
    <w:rsid w:val="00844267"/>
    <w:rsid w:val="008456F8"/>
    <w:rsid w:val="00845BCF"/>
    <w:rsid w:val="008674FC"/>
    <w:rsid w:val="00882A43"/>
    <w:rsid w:val="00885DEC"/>
    <w:rsid w:val="00891023"/>
    <w:rsid w:val="00892560"/>
    <w:rsid w:val="00897BD3"/>
    <w:rsid w:val="008A2B6F"/>
    <w:rsid w:val="008A5EEF"/>
    <w:rsid w:val="008B0E88"/>
    <w:rsid w:val="008C0946"/>
    <w:rsid w:val="008C10E3"/>
    <w:rsid w:val="008D1DD7"/>
    <w:rsid w:val="008D5F26"/>
    <w:rsid w:val="008E7DC6"/>
    <w:rsid w:val="008F09F2"/>
    <w:rsid w:val="008F3A5A"/>
    <w:rsid w:val="008F6FCC"/>
    <w:rsid w:val="00900EE5"/>
    <w:rsid w:val="0092325D"/>
    <w:rsid w:val="009315F1"/>
    <w:rsid w:val="009443B3"/>
    <w:rsid w:val="0094472A"/>
    <w:rsid w:val="00946D73"/>
    <w:rsid w:val="009537EA"/>
    <w:rsid w:val="00957E79"/>
    <w:rsid w:val="0096035A"/>
    <w:rsid w:val="00961E0E"/>
    <w:rsid w:val="00974CCD"/>
    <w:rsid w:val="00980CAB"/>
    <w:rsid w:val="00987F29"/>
    <w:rsid w:val="00991228"/>
    <w:rsid w:val="009954C5"/>
    <w:rsid w:val="00997A6E"/>
    <w:rsid w:val="009A10B1"/>
    <w:rsid w:val="009B68C8"/>
    <w:rsid w:val="009B7880"/>
    <w:rsid w:val="009D138C"/>
    <w:rsid w:val="009D17B6"/>
    <w:rsid w:val="009D69E6"/>
    <w:rsid w:val="00A018B2"/>
    <w:rsid w:val="00A04758"/>
    <w:rsid w:val="00A14129"/>
    <w:rsid w:val="00A159C6"/>
    <w:rsid w:val="00A172D3"/>
    <w:rsid w:val="00A17329"/>
    <w:rsid w:val="00A2173D"/>
    <w:rsid w:val="00A224C7"/>
    <w:rsid w:val="00A415E4"/>
    <w:rsid w:val="00A531AB"/>
    <w:rsid w:val="00A570AB"/>
    <w:rsid w:val="00A65EB1"/>
    <w:rsid w:val="00A74AB1"/>
    <w:rsid w:val="00A9128F"/>
    <w:rsid w:val="00A95AA7"/>
    <w:rsid w:val="00AA39B6"/>
    <w:rsid w:val="00AA5F5B"/>
    <w:rsid w:val="00AB16E2"/>
    <w:rsid w:val="00AB5FE8"/>
    <w:rsid w:val="00AB6EA2"/>
    <w:rsid w:val="00AC2E4E"/>
    <w:rsid w:val="00AC3187"/>
    <w:rsid w:val="00AC6E9F"/>
    <w:rsid w:val="00AD4926"/>
    <w:rsid w:val="00AE74FA"/>
    <w:rsid w:val="00AF27AC"/>
    <w:rsid w:val="00AF527B"/>
    <w:rsid w:val="00AF7A44"/>
    <w:rsid w:val="00AF7A4E"/>
    <w:rsid w:val="00B11D1E"/>
    <w:rsid w:val="00B17741"/>
    <w:rsid w:val="00B17B5C"/>
    <w:rsid w:val="00B27E0A"/>
    <w:rsid w:val="00B3513E"/>
    <w:rsid w:val="00B366D1"/>
    <w:rsid w:val="00B36C41"/>
    <w:rsid w:val="00B461E6"/>
    <w:rsid w:val="00B46506"/>
    <w:rsid w:val="00B50F13"/>
    <w:rsid w:val="00B526F3"/>
    <w:rsid w:val="00B53F05"/>
    <w:rsid w:val="00B610B6"/>
    <w:rsid w:val="00B636DC"/>
    <w:rsid w:val="00B72931"/>
    <w:rsid w:val="00BA08FA"/>
    <w:rsid w:val="00BA13C7"/>
    <w:rsid w:val="00BA3520"/>
    <w:rsid w:val="00BA4317"/>
    <w:rsid w:val="00BB504C"/>
    <w:rsid w:val="00BB64DA"/>
    <w:rsid w:val="00BB660B"/>
    <w:rsid w:val="00BC2A54"/>
    <w:rsid w:val="00BC4C3E"/>
    <w:rsid w:val="00BD3338"/>
    <w:rsid w:val="00BE0A27"/>
    <w:rsid w:val="00C000C8"/>
    <w:rsid w:val="00C01481"/>
    <w:rsid w:val="00C063A7"/>
    <w:rsid w:val="00C13605"/>
    <w:rsid w:val="00C1441E"/>
    <w:rsid w:val="00C17933"/>
    <w:rsid w:val="00C22453"/>
    <w:rsid w:val="00C417DC"/>
    <w:rsid w:val="00C4653D"/>
    <w:rsid w:val="00C6349A"/>
    <w:rsid w:val="00C6676F"/>
    <w:rsid w:val="00C8416E"/>
    <w:rsid w:val="00C8492C"/>
    <w:rsid w:val="00C87C57"/>
    <w:rsid w:val="00C93543"/>
    <w:rsid w:val="00C94B5D"/>
    <w:rsid w:val="00CB57BB"/>
    <w:rsid w:val="00CB647D"/>
    <w:rsid w:val="00CC67DC"/>
    <w:rsid w:val="00CD6FD3"/>
    <w:rsid w:val="00CD7FED"/>
    <w:rsid w:val="00CF0EF6"/>
    <w:rsid w:val="00CF744E"/>
    <w:rsid w:val="00CF7663"/>
    <w:rsid w:val="00D05C6E"/>
    <w:rsid w:val="00D0660B"/>
    <w:rsid w:val="00D10323"/>
    <w:rsid w:val="00D11A58"/>
    <w:rsid w:val="00D14968"/>
    <w:rsid w:val="00D20931"/>
    <w:rsid w:val="00D22F20"/>
    <w:rsid w:val="00D23385"/>
    <w:rsid w:val="00D4530D"/>
    <w:rsid w:val="00D45BE5"/>
    <w:rsid w:val="00D466F5"/>
    <w:rsid w:val="00D510D8"/>
    <w:rsid w:val="00D52AC4"/>
    <w:rsid w:val="00D60838"/>
    <w:rsid w:val="00D62377"/>
    <w:rsid w:val="00D773FB"/>
    <w:rsid w:val="00D83591"/>
    <w:rsid w:val="00D94829"/>
    <w:rsid w:val="00DA51B5"/>
    <w:rsid w:val="00DB0108"/>
    <w:rsid w:val="00DC54E2"/>
    <w:rsid w:val="00DC71F3"/>
    <w:rsid w:val="00DD112E"/>
    <w:rsid w:val="00DD4888"/>
    <w:rsid w:val="00DE0C22"/>
    <w:rsid w:val="00DE7159"/>
    <w:rsid w:val="00DF064E"/>
    <w:rsid w:val="00DF2E27"/>
    <w:rsid w:val="00DF68F0"/>
    <w:rsid w:val="00E03723"/>
    <w:rsid w:val="00E05106"/>
    <w:rsid w:val="00E06194"/>
    <w:rsid w:val="00E1271D"/>
    <w:rsid w:val="00E27495"/>
    <w:rsid w:val="00E3593E"/>
    <w:rsid w:val="00E37518"/>
    <w:rsid w:val="00E42D0E"/>
    <w:rsid w:val="00E43040"/>
    <w:rsid w:val="00E43988"/>
    <w:rsid w:val="00E45329"/>
    <w:rsid w:val="00E5427E"/>
    <w:rsid w:val="00E577CA"/>
    <w:rsid w:val="00E6311E"/>
    <w:rsid w:val="00E6623F"/>
    <w:rsid w:val="00E727DD"/>
    <w:rsid w:val="00E76043"/>
    <w:rsid w:val="00E848CF"/>
    <w:rsid w:val="00E946BC"/>
    <w:rsid w:val="00EA1BCB"/>
    <w:rsid w:val="00EA55B4"/>
    <w:rsid w:val="00EB101A"/>
    <w:rsid w:val="00EB124D"/>
    <w:rsid w:val="00EB164D"/>
    <w:rsid w:val="00EB595C"/>
    <w:rsid w:val="00EF2927"/>
    <w:rsid w:val="00EF7607"/>
    <w:rsid w:val="00EF7C94"/>
    <w:rsid w:val="00F05394"/>
    <w:rsid w:val="00F105CF"/>
    <w:rsid w:val="00F115BB"/>
    <w:rsid w:val="00F12CC3"/>
    <w:rsid w:val="00F33428"/>
    <w:rsid w:val="00F35EF0"/>
    <w:rsid w:val="00F4070B"/>
    <w:rsid w:val="00F532E7"/>
    <w:rsid w:val="00F53E14"/>
    <w:rsid w:val="00F556AE"/>
    <w:rsid w:val="00F65DE7"/>
    <w:rsid w:val="00F71584"/>
    <w:rsid w:val="00F72664"/>
    <w:rsid w:val="00F8262C"/>
    <w:rsid w:val="00F843DB"/>
    <w:rsid w:val="00FA1E09"/>
    <w:rsid w:val="00FA3A96"/>
    <w:rsid w:val="00FA570D"/>
    <w:rsid w:val="00FC099E"/>
    <w:rsid w:val="00FC16F9"/>
    <w:rsid w:val="00FC442A"/>
    <w:rsid w:val="00FC69FC"/>
    <w:rsid w:val="00FC6D12"/>
    <w:rsid w:val="00FD4E70"/>
    <w:rsid w:val="00FD6C43"/>
    <w:rsid w:val="00FF1348"/>
    <w:rsid w:val="00FF2702"/>
    <w:rsid w:val="00FF3B26"/>
    <w:rsid w:val="0B694151"/>
    <w:rsid w:val="0BF3076F"/>
    <w:rsid w:val="31381950"/>
    <w:rsid w:val="44695D8B"/>
    <w:rsid w:val="58EF7663"/>
    <w:rsid w:val="5A1E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D435DF"/>
  <w15:docId w15:val="{F033F08A-4FEC-A549-879F-2B8FDA0ED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history-span">
    <w:name w:val="history-span"/>
    <w:basedOn w:val="a0"/>
  </w:style>
  <w:style w:type="paragraph" w:customStyle="1" w:styleId="1">
    <w:name w:val="修订1"/>
    <w:autoRedefine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2</Pages>
  <Words>286</Words>
  <Characters>1632</Characters>
  <Application>Microsoft Office Word</Application>
  <DocSecurity>0</DocSecurity>
  <Lines>13</Lines>
  <Paragraphs>3</Paragraphs>
  <ScaleCrop>false</ScaleCrop>
  <Company>workgroup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J</dc:creator>
  <cp:lastModifiedBy>office user</cp:lastModifiedBy>
  <cp:revision>35</cp:revision>
  <dcterms:created xsi:type="dcterms:W3CDTF">2024-10-18T14:32:00Z</dcterms:created>
  <dcterms:modified xsi:type="dcterms:W3CDTF">2025-01-26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E13F8D1716C44BE793CF1CE4BD5BDF05_12</vt:lpwstr>
  </property>
</Properties>
</file>